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E13FCA" w14:textId="2FBCC85D" w:rsidR="002406ED" w:rsidRDefault="004C579A">
      <w:r>
        <w:t>A survey about the relationship between anxiety and self-efficacy</w:t>
      </w:r>
    </w:p>
    <w:p w14:paraId="1FE380BD" w14:textId="75CE8C47" w:rsidR="00F82249" w:rsidRDefault="00F82249"/>
    <w:p w14:paraId="0FE873C9" w14:textId="08240AA7" w:rsidR="00F82249" w:rsidRDefault="004C579A">
      <w:r>
        <w:rPr>
          <w:rFonts w:hint="eastAsia"/>
        </w:rPr>
        <w:t>B</w:t>
      </w:r>
      <w:r>
        <w:t>asic information</w:t>
      </w:r>
    </w:p>
    <w:p w14:paraId="69B95A0B" w14:textId="58338AB1" w:rsidR="004C579A" w:rsidRDefault="004C579A">
      <w:r>
        <w:rPr>
          <w:rFonts w:hint="eastAsia"/>
        </w:rPr>
        <w:t>Y</w:t>
      </w:r>
      <w:r>
        <w:t>our gender is:</w:t>
      </w:r>
    </w:p>
    <w:p w14:paraId="4C5C8A88" w14:textId="330D3DF9" w:rsidR="004C579A" w:rsidRDefault="004C579A">
      <w:r>
        <w:t xml:space="preserve">A </w:t>
      </w:r>
      <w:proofErr w:type="gramStart"/>
      <w:r>
        <w:t>Male  B</w:t>
      </w:r>
      <w:proofErr w:type="gramEnd"/>
      <w:r>
        <w:t xml:space="preserve"> F</w:t>
      </w:r>
      <w:r>
        <w:rPr>
          <w:rFonts w:hint="eastAsia"/>
        </w:rPr>
        <w:t>emale</w:t>
      </w:r>
    </w:p>
    <w:p w14:paraId="01046868" w14:textId="21261169" w:rsidR="004C579A" w:rsidRDefault="004C579A"/>
    <w:p w14:paraId="4BE64902" w14:textId="1E0F5A6B" w:rsidR="004C579A" w:rsidRDefault="004C579A">
      <w:r>
        <w:rPr>
          <w:rFonts w:hint="eastAsia"/>
        </w:rPr>
        <w:t>Y</w:t>
      </w:r>
      <w:r>
        <w:t>our age is______</w:t>
      </w:r>
    </w:p>
    <w:p w14:paraId="4E0C6FFF" w14:textId="4E315B28" w:rsidR="004C579A" w:rsidRDefault="004C579A"/>
    <w:p w14:paraId="5682FF59" w14:textId="2E7B5A8D" w:rsidR="004C579A" w:rsidRDefault="004C579A">
      <w:r>
        <w:t>A</w:t>
      </w:r>
      <w:r>
        <w:rPr>
          <w:rFonts w:hint="eastAsia"/>
        </w:rPr>
        <w:t>nxie</w:t>
      </w:r>
      <w:r>
        <w:t>ty scale</w:t>
      </w:r>
      <w:r w:rsidR="003146AE">
        <w:t xml:space="preserve"> (5-point Likert scale</w:t>
      </w:r>
      <w:proofErr w:type="gramStart"/>
      <w:r w:rsidR="003146AE">
        <w:t xml:space="preserve">) </w:t>
      </w:r>
      <w:r>
        <w:t>:</w:t>
      </w:r>
      <w:proofErr w:type="gramEnd"/>
    </w:p>
    <w:p w14:paraId="312051AE" w14:textId="512E0612" w:rsidR="004C579A" w:rsidRDefault="004C579A">
      <w:r w:rsidRPr="004C579A">
        <w:t>(</w:t>
      </w:r>
      <w:r w:rsidR="00C12E5C">
        <w:t>1</w:t>
      </w:r>
      <w:r w:rsidRPr="004C579A">
        <w:t>)</w:t>
      </w:r>
    </w:p>
    <w:p w14:paraId="64D9E7CC" w14:textId="0B61C904" w:rsidR="004C579A" w:rsidRDefault="004C579A">
      <w:r w:rsidRPr="004C579A">
        <w:t>(</w:t>
      </w:r>
      <w:r w:rsidR="00C12E5C">
        <w:t>2</w:t>
      </w:r>
      <w:r w:rsidRPr="004C579A">
        <w:t>)</w:t>
      </w:r>
      <w:r w:rsidRPr="004C579A">
        <w:tab/>
        <w:t xml:space="preserve">I tremble when I know that I’m going to be called on in </w:t>
      </w:r>
      <w:r w:rsidR="003146AE">
        <w:t>French</w:t>
      </w:r>
      <w:r w:rsidRPr="004C579A">
        <w:t xml:space="preserve"> class.</w:t>
      </w:r>
    </w:p>
    <w:p w14:paraId="77D99CC0" w14:textId="07320D0C" w:rsidR="004C579A" w:rsidRDefault="004C579A" w:rsidP="004C579A">
      <w:r>
        <w:t>(</w:t>
      </w:r>
      <w:r w:rsidR="00C12E5C">
        <w:t>3</w:t>
      </w:r>
      <w:r>
        <w:t>)</w:t>
      </w:r>
      <w:r>
        <w:tab/>
        <w:t xml:space="preserve">It frightens me when I do not understand what the teacher is saying in </w:t>
      </w:r>
      <w:r w:rsidR="003146AE">
        <w:t>French</w:t>
      </w:r>
      <w:r>
        <w:t>.</w:t>
      </w:r>
    </w:p>
    <w:p w14:paraId="725F7672" w14:textId="397DD4F6" w:rsidR="004C579A" w:rsidRDefault="004C579A" w:rsidP="004C579A">
      <w:r>
        <w:t>(</w:t>
      </w:r>
      <w:r w:rsidR="00C12E5C">
        <w:t>4</w:t>
      </w:r>
      <w:r>
        <w:t>)</w:t>
      </w:r>
      <w:r>
        <w:tab/>
        <w:t xml:space="preserve">It wouldn't bother me at all to take more </w:t>
      </w:r>
      <w:r w:rsidR="003146AE">
        <w:t xml:space="preserve">French </w:t>
      </w:r>
      <w:r>
        <w:t>classes</w:t>
      </w:r>
    </w:p>
    <w:p w14:paraId="79279C48" w14:textId="77B7F81C" w:rsidR="004C579A" w:rsidRDefault="004C579A" w:rsidP="004C579A">
      <w:r>
        <w:t>(</w:t>
      </w:r>
      <w:r w:rsidR="00C12E5C">
        <w:t>5</w:t>
      </w:r>
      <w:r>
        <w:t>)</w:t>
      </w:r>
      <w:r>
        <w:tab/>
        <w:t xml:space="preserve">During </w:t>
      </w:r>
      <w:r w:rsidR="003146AE">
        <w:t>French</w:t>
      </w:r>
      <w:r>
        <w:t xml:space="preserve"> class, I find myself thinking about things that have nothing to do with the course.</w:t>
      </w:r>
    </w:p>
    <w:p w14:paraId="33592B4B" w14:textId="58782960" w:rsidR="004C579A" w:rsidRDefault="004C579A" w:rsidP="004C579A">
      <w:r w:rsidRPr="004C579A">
        <w:t>(</w:t>
      </w:r>
      <w:r w:rsidR="00C12E5C">
        <w:t>6</w:t>
      </w:r>
      <w:r w:rsidRPr="004C579A">
        <w:t>)</w:t>
      </w:r>
      <w:r w:rsidRPr="004C579A">
        <w:tab/>
        <w:t xml:space="preserve">I start to panic when I </w:t>
      </w:r>
      <w:proofErr w:type="gramStart"/>
      <w:r w:rsidRPr="004C579A">
        <w:t>have to</w:t>
      </w:r>
      <w:proofErr w:type="gramEnd"/>
      <w:r w:rsidRPr="004C579A">
        <w:t xml:space="preserve"> speak without preparation in </w:t>
      </w:r>
      <w:r w:rsidR="003146AE">
        <w:t>French</w:t>
      </w:r>
      <w:r w:rsidRPr="004C579A">
        <w:t xml:space="preserve"> class.</w:t>
      </w:r>
    </w:p>
    <w:p w14:paraId="2DCE5810" w14:textId="4438C824" w:rsidR="004C579A" w:rsidRDefault="004C579A" w:rsidP="004C579A">
      <w:r w:rsidRPr="004C579A">
        <w:t>(</w:t>
      </w:r>
      <w:r w:rsidR="00C12E5C">
        <w:t>7</w:t>
      </w:r>
      <w:r w:rsidRPr="004C579A">
        <w:t>)</w:t>
      </w:r>
      <w:r w:rsidRPr="004C579A">
        <w:tab/>
        <w:t xml:space="preserve">I don't understand why some people get so upset over </w:t>
      </w:r>
      <w:r w:rsidR="003146AE">
        <w:t>French</w:t>
      </w:r>
      <w:r w:rsidRPr="004C579A">
        <w:t xml:space="preserve"> class.</w:t>
      </w:r>
    </w:p>
    <w:p w14:paraId="653758F8" w14:textId="5B63E9FB" w:rsidR="004C579A" w:rsidRDefault="004C579A" w:rsidP="004C579A">
      <w:r w:rsidRPr="004C579A">
        <w:t>(</w:t>
      </w:r>
      <w:r w:rsidR="00C12E5C">
        <w:t>8</w:t>
      </w:r>
      <w:r w:rsidRPr="004C579A">
        <w:t>)</w:t>
      </w:r>
      <w:r w:rsidRPr="004C579A">
        <w:tab/>
        <w:t xml:space="preserve">It embarrasses me to volunteer answers in my </w:t>
      </w:r>
      <w:r w:rsidR="003146AE">
        <w:t>French</w:t>
      </w:r>
      <w:r w:rsidRPr="004C579A">
        <w:t xml:space="preserve"> class.</w:t>
      </w:r>
    </w:p>
    <w:p w14:paraId="337639FD" w14:textId="555059D2" w:rsidR="004C579A" w:rsidRDefault="004C579A" w:rsidP="004C579A">
      <w:r w:rsidRPr="004C579A">
        <w:t>(</w:t>
      </w:r>
      <w:r w:rsidR="00C12E5C">
        <w:t>9</w:t>
      </w:r>
      <w:r w:rsidRPr="004C579A">
        <w:t>)</w:t>
      </w:r>
      <w:r w:rsidRPr="004C579A">
        <w:tab/>
        <w:t>I would not be nervous speaking</w:t>
      </w:r>
      <w:r w:rsidR="003146AE" w:rsidRPr="003146AE">
        <w:t xml:space="preserve"> </w:t>
      </w:r>
      <w:r w:rsidR="003146AE">
        <w:t>French</w:t>
      </w:r>
      <w:r w:rsidRPr="004C579A">
        <w:t xml:space="preserve"> with native speakers.</w:t>
      </w:r>
    </w:p>
    <w:p w14:paraId="08F0CFD5" w14:textId="39954970" w:rsidR="00C12E5C" w:rsidRDefault="00C12E5C" w:rsidP="004C579A">
      <w:r w:rsidRPr="00C12E5C">
        <w:t>(1</w:t>
      </w:r>
      <w:r>
        <w:t>0</w:t>
      </w:r>
      <w:r w:rsidRPr="00C12E5C">
        <w:t>)</w:t>
      </w:r>
      <w:r w:rsidRPr="00C12E5C">
        <w:tab/>
        <w:t xml:space="preserve">I often feel like not going to my </w:t>
      </w:r>
      <w:r w:rsidR="003146AE">
        <w:t>French</w:t>
      </w:r>
      <w:r w:rsidRPr="00C12E5C">
        <w:t xml:space="preserve"> class.</w:t>
      </w:r>
    </w:p>
    <w:p w14:paraId="49D2D6E3" w14:textId="234A2ABC" w:rsidR="00C12E5C" w:rsidRDefault="00C12E5C" w:rsidP="004C579A">
      <w:r w:rsidRPr="00C12E5C">
        <w:t>(1</w:t>
      </w:r>
      <w:r>
        <w:t>1</w:t>
      </w:r>
      <w:r w:rsidRPr="00C12E5C">
        <w:t>)</w:t>
      </w:r>
      <w:r w:rsidRPr="00C12E5C">
        <w:tab/>
        <w:t>I feel confident when I speak in f</w:t>
      </w:r>
      <w:r w:rsidR="003146AE" w:rsidRPr="003146AE">
        <w:t xml:space="preserve"> </w:t>
      </w:r>
      <w:r w:rsidR="003146AE">
        <w:t>French</w:t>
      </w:r>
      <w:r w:rsidRPr="00C12E5C">
        <w:t xml:space="preserve"> class.</w:t>
      </w:r>
    </w:p>
    <w:p w14:paraId="7DCB53AE" w14:textId="5AD846DF" w:rsidR="00C12E5C" w:rsidRDefault="00C12E5C" w:rsidP="004C579A">
      <w:r w:rsidRPr="00C12E5C">
        <w:t>(1</w:t>
      </w:r>
      <w:r>
        <w:t>2</w:t>
      </w:r>
      <w:r w:rsidRPr="00C12E5C">
        <w:t>)</w:t>
      </w:r>
      <w:r w:rsidRPr="00C12E5C">
        <w:tab/>
        <w:t xml:space="preserve">I am afraid that my </w:t>
      </w:r>
      <w:r w:rsidR="003146AE">
        <w:t>French</w:t>
      </w:r>
      <w:r w:rsidRPr="00C12E5C">
        <w:t xml:space="preserve"> teacher is ready to correct every mistake I make.</w:t>
      </w:r>
    </w:p>
    <w:p w14:paraId="4F2DB6DD" w14:textId="10D9E2BB" w:rsidR="00C12E5C" w:rsidRDefault="00C12E5C" w:rsidP="004C579A">
      <w:r w:rsidRPr="00C12E5C">
        <w:t>(</w:t>
      </w:r>
      <w:r>
        <w:t>13</w:t>
      </w:r>
      <w:r w:rsidRPr="00C12E5C">
        <w:t>)</w:t>
      </w:r>
      <w:r w:rsidRPr="00C12E5C">
        <w:tab/>
        <w:t xml:space="preserve">I can feel my heart pounding when I'm going to be called on in </w:t>
      </w:r>
      <w:r w:rsidR="003146AE">
        <w:t>French</w:t>
      </w:r>
      <w:r w:rsidR="003146AE" w:rsidRPr="00C12E5C">
        <w:t xml:space="preserve"> </w:t>
      </w:r>
      <w:r w:rsidRPr="00C12E5C">
        <w:t>class.</w:t>
      </w:r>
    </w:p>
    <w:p w14:paraId="51337752" w14:textId="02B7C3B5" w:rsidR="00C12E5C" w:rsidRDefault="00C12E5C" w:rsidP="00C12E5C">
      <w:r w:rsidRPr="00C12E5C">
        <w:t>(</w:t>
      </w:r>
      <w:r>
        <w:t>14</w:t>
      </w:r>
      <w:r w:rsidRPr="00C12E5C">
        <w:t>)</w:t>
      </w:r>
      <w:r w:rsidRPr="00C12E5C">
        <w:tab/>
        <w:t xml:space="preserve">I feel very self-conscious about speaking </w:t>
      </w:r>
      <w:r w:rsidR="003146AE">
        <w:t>French</w:t>
      </w:r>
      <w:r w:rsidR="003146AE" w:rsidRPr="00C12E5C">
        <w:t xml:space="preserve"> </w:t>
      </w:r>
      <w:r w:rsidRPr="00C12E5C">
        <w:t>in front of other students.</w:t>
      </w:r>
    </w:p>
    <w:p w14:paraId="0FE0A5C1" w14:textId="518B0C1A" w:rsidR="00C12E5C" w:rsidRDefault="00C12E5C" w:rsidP="00C12E5C">
      <w:r w:rsidRPr="00C12E5C">
        <w:t>(</w:t>
      </w:r>
      <w:r>
        <w:t>15</w:t>
      </w:r>
      <w:r w:rsidRPr="00C12E5C">
        <w:t>)</w:t>
      </w:r>
      <w:r w:rsidRPr="00C12E5C">
        <w:tab/>
        <w:t xml:space="preserve">I feel more tense and nervous in my </w:t>
      </w:r>
      <w:r w:rsidR="003146AE">
        <w:t>French</w:t>
      </w:r>
      <w:r w:rsidR="003146AE" w:rsidRPr="00C12E5C">
        <w:t xml:space="preserve"> </w:t>
      </w:r>
      <w:r w:rsidRPr="00C12E5C">
        <w:t>class than in my other classes.</w:t>
      </w:r>
    </w:p>
    <w:p w14:paraId="1417B227" w14:textId="1055BCC3" w:rsidR="0070405E" w:rsidRDefault="0070405E" w:rsidP="00C12E5C">
      <w:r w:rsidRPr="0070405E">
        <w:t>(</w:t>
      </w:r>
      <w:r>
        <w:t>16</w:t>
      </w:r>
      <w:r w:rsidRPr="0070405E">
        <w:t>)</w:t>
      </w:r>
      <w:r w:rsidRPr="0070405E">
        <w:tab/>
        <w:t xml:space="preserve">I get nervous and confused when I am speaking in my </w:t>
      </w:r>
      <w:r w:rsidR="003146AE">
        <w:t>French</w:t>
      </w:r>
      <w:r w:rsidRPr="0070405E">
        <w:t xml:space="preserve"> class.</w:t>
      </w:r>
    </w:p>
    <w:p w14:paraId="6C879D8B" w14:textId="2D16AB3F" w:rsidR="00C12E5C" w:rsidRDefault="00C12E5C" w:rsidP="00C12E5C">
      <w:r w:rsidRPr="00C12E5C">
        <w:t>(</w:t>
      </w:r>
      <w:r>
        <w:t>1</w:t>
      </w:r>
      <w:r w:rsidR="0070405E">
        <w:t>7</w:t>
      </w:r>
      <w:r w:rsidRPr="00C12E5C">
        <w:t>)</w:t>
      </w:r>
      <w:r w:rsidRPr="00C12E5C">
        <w:tab/>
        <w:t xml:space="preserve">I feel overwhelmed by the number of rules you </w:t>
      </w:r>
      <w:proofErr w:type="gramStart"/>
      <w:r w:rsidRPr="00C12E5C">
        <w:t>have to</w:t>
      </w:r>
      <w:proofErr w:type="gramEnd"/>
      <w:r w:rsidRPr="00C12E5C">
        <w:t xml:space="preserve"> learn to speak </w:t>
      </w:r>
      <w:r w:rsidR="003146AE">
        <w:t>French</w:t>
      </w:r>
      <w:r w:rsidRPr="00C12E5C">
        <w:t>.</w:t>
      </w:r>
    </w:p>
    <w:p w14:paraId="3EA2CB02" w14:textId="08B89AC8" w:rsidR="00C12E5C" w:rsidRDefault="00C12E5C" w:rsidP="00C12E5C">
      <w:r w:rsidRPr="00C12E5C">
        <w:t>(</w:t>
      </w:r>
      <w:r>
        <w:t>1</w:t>
      </w:r>
      <w:r w:rsidR="0070405E">
        <w:t>8</w:t>
      </w:r>
      <w:r w:rsidRPr="00C12E5C">
        <w:t>)</w:t>
      </w:r>
      <w:r w:rsidRPr="00C12E5C">
        <w:tab/>
        <w:t xml:space="preserve">I am afraid that the other students will laugh at me when I speak </w:t>
      </w:r>
      <w:r w:rsidR="003146AE">
        <w:t>French</w:t>
      </w:r>
      <w:r w:rsidRPr="00C12E5C">
        <w:t>.</w:t>
      </w:r>
    </w:p>
    <w:p w14:paraId="4DFE2499" w14:textId="1259B5C0" w:rsidR="00C12E5C" w:rsidRDefault="00C12E5C" w:rsidP="00C12E5C">
      <w:r w:rsidRPr="00C12E5C">
        <w:t>(</w:t>
      </w:r>
      <w:r>
        <w:t>1</w:t>
      </w:r>
      <w:r w:rsidR="0070405E">
        <w:t>9</w:t>
      </w:r>
      <w:r w:rsidRPr="00C12E5C">
        <w:t>)</w:t>
      </w:r>
      <w:r w:rsidRPr="00C12E5C">
        <w:tab/>
        <w:t xml:space="preserve">I would probably feel comfortable around native speakers of </w:t>
      </w:r>
      <w:r w:rsidR="003146AE">
        <w:t>French</w:t>
      </w:r>
      <w:r w:rsidRPr="00C12E5C">
        <w:t>.</w:t>
      </w:r>
    </w:p>
    <w:p w14:paraId="76C65A8D" w14:textId="3D84F614" w:rsidR="0070405E" w:rsidRDefault="0070405E" w:rsidP="00C12E5C">
      <w:r>
        <w:t xml:space="preserve">(20) </w:t>
      </w:r>
      <w:r w:rsidRPr="0070405E">
        <w:t xml:space="preserve">I get nervous when the </w:t>
      </w:r>
      <w:r w:rsidR="003146AE">
        <w:t>French</w:t>
      </w:r>
      <w:r w:rsidRPr="0070405E">
        <w:t xml:space="preserve"> teacher asks questions </w:t>
      </w:r>
      <w:r w:rsidR="008E5063">
        <w:t>that</w:t>
      </w:r>
      <w:r w:rsidRPr="0070405E">
        <w:t xml:space="preserve"> I haven't prepared in advance.</w:t>
      </w:r>
    </w:p>
    <w:p w14:paraId="786EBF32" w14:textId="4BA9DBD2" w:rsidR="00C12E5C" w:rsidRDefault="00C12E5C" w:rsidP="00C12E5C"/>
    <w:p w14:paraId="6C61BF35" w14:textId="69203E09" w:rsidR="00C12E5C" w:rsidRDefault="00C12E5C" w:rsidP="00C12E5C">
      <w:r>
        <w:t>Self-efficacy scale</w:t>
      </w:r>
      <w:r w:rsidR="003146AE">
        <w:t xml:space="preserve"> </w:t>
      </w:r>
      <w:r w:rsidR="003146AE">
        <w:t>(5-point Likert scale)</w:t>
      </w:r>
      <w:r>
        <w:t>:</w:t>
      </w:r>
    </w:p>
    <w:p w14:paraId="3992AE12" w14:textId="71687243" w:rsidR="00C12E5C" w:rsidRDefault="0070405E" w:rsidP="00C12E5C">
      <w:r>
        <w:rPr>
          <w:rFonts w:hint="eastAsia"/>
        </w:rPr>
        <w:t>(</w:t>
      </w:r>
      <w:r>
        <w:t>21) I will be satisfied if I only pass the French exam with a score of 60.</w:t>
      </w:r>
    </w:p>
    <w:p w14:paraId="0A2B3E42" w14:textId="3A5C0BC8" w:rsidR="0070405E" w:rsidRDefault="0070405E" w:rsidP="00C12E5C">
      <w:r>
        <w:t xml:space="preserve">(22) I believe I have each ability that learning French requires. </w:t>
      </w:r>
    </w:p>
    <w:p w14:paraId="783CC1D5" w14:textId="26793181" w:rsidR="0070405E" w:rsidRDefault="0070405E" w:rsidP="00C12E5C">
      <w:r>
        <w:t>(23) I believe I will be good at learning French.</w:t>
      </w:r>
    </w:p>
    <w:p w14:paraId="126CF2F0" w14:textId="7116E236" w:rsidR="0070405E" w:rsidRDefault="0070405E" w:rsidP="00C12E5C">
      <w:r>
        <w:t xml:space="preserve">(24). I am confident in improving my French score. </w:t>
      </w:r>
    </w:p>
    <w:p w14:paraId="15F12CE1" w14:textId="149FB1DE" w:rsidR="0070405E" w:rsidRDefault="0070405E" w:rsidP="00C12E5C">
      <w:r>
        <w:t xml:space="preserve">(25) When I </w:t>
      </w:r>
      <w:r w:rsidR="00E735CC">
        <w:rPr>
          <w:rFonts w:hint="eastAsia"/>
        </w:rPr>
        <w:t>use</w:t>
      </w:r>
      <w:r w:rsidR="00E735CC">
        <w:t xml:space="preserve"> French to communicate and read, I can achieve the aims of communication and understanding. </w:t>
      </w:r>
    </w:p>
    <w:p w14:paraId="23B5E85B" w14:textId="21DFDBC7" w:rsidR="00E735CC" w:rsidRDefault="003146AE" w:rsidP="00C12E5C">
      <w:r>
        <w:t>(26) I feel that I do not master a lot of knowledge about French</w:t>
      </w:r>
    </w:p>
    <w:p w14:paraId="23FF228F" w14:textId="097A5CF5" w:rsidR="003146AE" w:rsidRPr="00E735CC" w:rsidRDefault="003146AE" w:rsidP="00C12E5C">
      <w:r>
        <w:rPr>
          <w:rFonts w:hint="eastAsia"/>
        </w:rPr>
        <w:t>(</w:t>
      </w:r>
      <w:r>
        <w:t xml:space="preserve">27) When the teacher </w:t>
      </w:r>
      <w:r w:rsidR="008E5063">
        <w:t>analyzes</w:t>
      </w:r>
      <w:r>
        <w:t xml:space="preserve"> difficult articles in class, I can fully understand. </w:t>
      </w:r>
    </w:p>
    <w:sectPr w:rsidR="003146AE" w:rsidRPr="00E735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2249"/>
    <w:rsid w:val="000277FE"/>
    <w:rsid w:val="000348B5"/>
    <w:rsid w:val="0003659D"/>
    <w:rsid w:val="000518D8"/>
    <w:rsid w:val="00051C9B"/>
    <w:rsid w:val="000650FB"/>
    <w:rsid w:val="00065938"/>
    <w:rsid w:val="000722F0"/>
    <w:rsid w:val="00076D25"/>
    <w:rsid w:val="00084EC5"/>
    <w:rsid w:val="00092801"/>
    <w:rsid w:val="000A1F40"/>
    <w:rsid w:val="000A26B9"/>
    <w:rsid w:val="000B55C6"/>
    <w:rsid w:val="000C439F"/>
    <w:rsid w:val="000D169A"/>
    <w:rsid w:val="000D1792"/>
    <w:rsid w:val="000E0E27"/>
    <w:rsid w:val="000E62AE"/>
    <w:rsid w:val="000F1256"/>
    <w:rsid w:val="000F5A78"/>
    <w:rsid w:val="00114232"/>
    <w:rsid w:val="00127501"/>
    <w:rsid w:val="0012795B"/>
    <w:rsid w:val="00142A6E"/>
    <w:rsid w:val="0014649E"/>
    <w:rsid w:val="00155514"/>
    <w:rsid w:val="00155EC2"/>
    <w:rsid w:val="001604B5"/>
    <w:rsid w:val="00174E37"/>
    <w:rsid w:val="001852BD"/>
    <w:rsid w:val="00187248"/>
    <w:rsid w:val="001A1301"/>
    <w:rsid w:val="001A6753"/>
    <w:rsid w:val="001B7B5D"/>
    <w:rsid w:val="001C0D90"/>
    <w:rsid w:val="00200981"/>
    <w:rsid w:val="00216F4B"/>
    <w:rsid w:val="00223DF0"/>
    <w:rsid w:val="002370FA"/>
    <w:rsid w:val="002406ED"/>
    <w:rsid w:val="00241BBA"/>
    <w:rsid w:val="00250EAB"/>
    <w:rsid w:val="0029079D"/>
    <w:rsid w:val="00295CF8"/>
    <w:rsid w:val="002979F2"/>
    <w:rsid w:val="002C05A2"/>
    <w:rsid w:val="002C31D9"/>
    <w:rsid w:val="002C5877"/>
    <w:rsid w:val="002D3485"/>
    <w:rsid w:val="002D640F"/>
    <w:rsid w:val="002E0813"/>
    <w:rsid w:val="002E7DB9"/>
    <w:rsid w:val="00304D7E"/>
    <w:rsid w:val="00305DE5"/>
    <w:rsid w:val="00311B34"/>
    <w:rsid w:val="00311CAB"/>
    <w:rsid w:val="003146AE"/>
    <w:rsid w:val="00321690"/>
    <w:rsid w:val="0032344B"/>
    <w:rsid w:val="00333093"/>
    <w:rsid w:val="00342D77"/>
    <w:rsid w:val="00344879"/>
    <w:rsid w:val="00355AE1"/>
    <w:rsid w:val="003561AC"/>
    <w:rsid w:val="003773C0"/>
    <w:rsid w:val="003827F9"/>
    <w:rsid w:val="00390517"/>
    <w:rsid w:val="00395326"/>
    <w:rsid w:val="003A51FE"/>
    <w:rsid w:val="003A678E"/>
    <w:rsid w:val="003B0E40"/>
    <w:rsid w:val="003D4BDA"/>
    <w:rsid w:val="00402D39"/>
    <w:rsid w:val="004276E3"/>
    <w:rsid w:val="004427E5"/>
    <w:rsid w:val="00456A43"/>
    <w:rsid w:val="00460493"/>
    <w:rsid w:val="00472234"/>
    <w:rsid w:val="004A427B"/>
    <w:rsid w:val="004A686B"/>
    <w:rsid w:val="004A7F75"/>
    <w:rsid w:val="004B38E7"/>
    <w:rsid w:val="004B6983"/>
    <w:rsid w:val="004C074F"/>
    <w:rsid w:val="004C337A"/>
    <w:rsid w:val="004C579A"/>
    <w:rsid w:val="004C696C"/>
    <w:rsid w:val="004D0A97"/>
    <w:rsid w:val="004D1E2D"/>
    <w:rsid w:val="004D6F5D"/>
    <w:rsid w:val="004E1895"/>
    <w:rsid w:val="004F14F3"/>
    <w:rsid w:val="004F4E26"/>
    <w:rsid w:val="004F6D5E"/>
    <w:rsid w:val="00522D22"/>
    <w:rsid w:val="00523497"/>
    <w:rsid w:val="0052425C"/>
    <w:rsid w:val="00525D86"/>
    <w:rsid w:val="005325CA"/>
    <w:rsid w:val="0053436E"/>
    <w:rsid w:val="00537BF8"/>
    <w:rsid w:val="00541A6A"/>
    <w:rsid w:val="00545229"/>
    <w:rsid w:val="0055255F"/>
    <w:rsid w:val="00565A96"/>
    <w:rsid w:val="00571A0F"/>
    <w:rsid w:val="00571F74"/>
    <w:rsid w:val="005836C4"/>
    <w:rsid w:val="00584DE4"/>
    <w:rsid w:val="00585B60"/>
    <w:rsid w:val="005920A0"/>
    <w:rsid w:val="00594EF9"/>
    <w:rsid w:val="005E16A6"/>
    <w:rsid w:val="005E58AC"/>
    <w:rsid w:val="0060147E"/>
    <w:rsid w:val="00635762"/>
    <w:rsid w:val="00636794"/>
    <w:rsid w:val="006405EC"/>
    <w:rsid w:val="00647E18"/>
    <w:rsid w:val="0065573D"/>
    <w:rsid w:val="006677C8"/>
    <w:rsid w:val="00672591"/>
    <w:rsid w:val="00674D05"/>
    <w:rsid w:val="00686D4E"/>
    <w:rsid w:val="006945CC"/>
    <w:rsid w:val="006967CB"/>
    <w:rsid w:val="006A1F86"/>
    <w:rsid w:val="006A34B8"/>
    <w:rsid w:val="006A750E"/>
    <w:rsid w:val="006B3EC2"/>
    <w:rsid w:val="006D5AF6"/>
    <w:rsid w:val="006E4A0E"/>
    <w:rsid w:val="006F7230"/>
    <w:rsid w:val="00702C2B"/>
    <w:rsid w:val="0070405E"/>
    <w:rsid w:val="00710625"/>
    <w:rsid w:val="0072510E"/>
    <w:rsid w:val="00741D82"/>
    <w:rsid w:val="007439DE"/>
    <w:rsid w:val="00745282"/>
    <w:rsid w:val="00745459"/>
    <w:rsid w:val="00754269"/>
    <w:rsid w:val="00765765"/>
    <w:rsid w:val="0076616D"/>
    <w:rsid w:val="0076670D"/>
    <w:rsid w:val="00777379"/>
    <w:rsid w:val="0078175C"/>
    <w:rsid w:val="00781DBC"/>
    <w:rsid w:val="00782397"/>
    <w:rsid w:val="00783654"/>
    <w:rsid w:val="00790357"/>
    <w:rsid w:val="007A0B2B"/>
    <w:rsid w:val="007B069D"/>
    <w:rsid w:val="007C3369"/>
    <w:rsid w:val="007C44DD"/>
    <w:rsid w:val="007C4B66"/>
    <w:rsid w:val="007D1260"/>
    <w:rsid w:val="007E391B"/>
    <w:rsid w:val="00832AFB"/>
    <w:rsid w:val="008430A8"/>
    <w:rsid w:val="00853002"/>
    <w:rsid w:val="00863636"/>
    <w:rsid w:val="008728EF"/>
    <w:rsid w:val="00872EAA"/>
    <w:rsid w:val="008924AC"/>
    <w:rsid w:val="008A17F0"/>
    <w:rsid w:val="008A26B2"/>
    <w:rsid w:val="008A4E30"/>
    <w:rsid w:val="008A54FF"/>
    <w:rsid w:val="008B1500"/>
    <w:rsid w:val="008B38DD"/>
    <w:rsid w:val="008B7431"/>
    <w:rsid w:val="008C6319"/>
    <w:rsid w:val="008D2A6C"/>
    <w:rsid w:val="008D444D"/>
    <w:rsid w:val="008E5063"/>
    <w:rsid w:val="008E63D4"/>
    <w:rsid w:val="008E64F0"/>
    <w:rsid w:val="008F4311"/>
    <w:rsid w:val="008F7180"/>
    <w:rsid w:val="00915552"/>
    <w:rsid w:val="00935466"/>
    <w:rsid w:val="009368D4"/>
    <w:rsid w:val="00943A2A"/>
    <w:rsid w:val="00946C9B"/>
    <w:rsid w:val="0095039B"/>
    <w:rsid w:val="00963F6B"/>
    <w:rsid w:val="009706D3"/>
    <w:rsid w:val="009717DE"/>
    <w:rsid w:val="00993077"/>
    <w:rsid w:val="009A2518"/>
    <w:rsid w:val="009A25CC"/>
    <w:rsid w:val="009B0D31"/>
    <w:rsid w:val="009C7339"/>
    <w:rsid w:val="009D29B5"/>
    <w:rsid w:val="009D2A88"/>
    <w:rsid w:val="009D2E75"/>
    <w:rsid w:val="009E0819"/>
    <w:rsid w:val="009E54DF"/>
    <w:rsid w:val="009F1EF5"/>
    <w:rsid w:val="009F2BFA"/>
    <w:rsid w:val="00A21213"/>
    <w:rsid w:val="00A248E7"/>
    <w:rsid w:val="00A41FA3"/>
    <w:rsid w:val="00A46138"/>
    <w:rsid w:val="00A56C4E"/>
    <w:rsid w:val="00A615BE"/>
    <w:rsid w:val="00A63A06"/>
    <w:rsid w:val="00A72AF8"/>
    <w:rsid w:val="00A73003"/>
    <w:rsid w:val="00A73F39"/>
    <w:rsid w:val="00A82FF5"/>
    <w:rsid w:val="00AA062E"/>
    <w:rsid w:val="00AA3555"/>
    <w:rsid w:val="00AC4734"/>
    <w:rsid w:val="00AC6684"/>
    <w:rsid w:val="00AE383C"/>
    <w:rsid w:val="00AF268B"/>
    <w:rsid w:val="00B054C6"/>
    <w:rsid w:val="00B07680"/>
    <w:rsid w:val="00B10DDD"/>
    <w:rsid w:val="00B1340C"/>
    <w:rsid w:val="00B259E1"/>
    <w:rsid w:val="00B35EAF"/>
    <w:rsid w:val="00B4262A"/>
    <w:rsid w:val="00B54112"/>
    <w:rsid w:val="00B57147"/>
    <w:rsid w:val="00B7409B"/>
    <w:rsid w:val="00B97FA7"/>
    <w:rsid w:val="00BB71F2"/>
    <w:rsid w:val="00BD0DC9"/>
    <w:rsid w:val="00BE1BB6"/>
    <w:rsid w:val="00BE7857"/>
    <w:rsid w:val="00BF7695"/>
    <w:rsid w:val="00C02EC2"/>
    <w:rsid w:val="00C039F3"/>
    <w:rsid w:val="00C12E5C"/>
    <w:rsid w:val="00C30909"/>
    <w:rsid w:val="00C42281"/>
    <w:rsid w:val="00C44C22"/>
    <w:rsid w:val="00C46E1F"/>
    <w:rsid w:val="00C527A2"/>
    <w:rsid w:val="00C7015B"/>
    <w:rsid w:val="00C86152"/>
    <w:rsid w:val="00C91CE1"/>
    <w:rsid w:val="00C952D8"/>
    <w:rsid w:val="00CA50EC"/>
    <w:rsid w:val="00CB0FC5"/>
    <w:rsid w:val="00CC3774"/>
    <w:rsid w:val="00CC5DFF"/>
    <w:rsid w:val="00CE6C67"/>
    <w:rsid w:val="00CF2C57"/>
    <w:rsid w:val="00CF6D7A"/>
    <w:rsid w:val="00D03E4A"/>
    <w:rsid w:val="00D20637"/>
    <w:rsid w:val="00D22AC0"/>
    <w:rsid w:val="00D26D3B"/>
    <w:rsid w:val="00D31B8D"/>
    <w:rsid w:val="00D4196F"/>
    <w:rsid w:val="00D4292D"/>
    <w:rsid w:val="00D44A2D"/>
    <w:rsid w:val="00D60719"/>
    <w:rsid w:val="00D67250"/>
    <w:rsid w:val="00D768DA"/>
    <w:rsid w:val="00D91C74"/>
    <w:rsid w:val="00D944F5"/>
    <w:rsid w:val="00D95118"/>
    <w:rsid w:val="00D96DD8"/>
    <w:rsid w:val="00DA44B5"/>
    <w:rsid w:val="00DA5F88"/>
    <w:rsid w:val="00DA76D7"/>
    <w:rsid w:val="00DB71C0"/>
    <w:rsid w:val="00DC20D6"/>
    <w:rsid w:val="00DF4D40"/>
    <w:rsid w:val="00DF7AB0"/>
    <w:rsid w:val="00E021C2"/>
    <w:rsid w:val="00E1633C"/>
    <w:rsid w:val="00E16820"/>
    <w:rsid w:val="00E237A9"/>
    <w:rsid w:val="00E25506"/>
    <w:rsid w:val="00E32393"/>
    <w:rsid w:val="00E53EEA"/>
    <w:rsid w:val="00E540E1"/>
    <w:rsid w:val="00E6667B"/>
    <w:rsid w:val="00E735CC"/>
    <w:rsid w:val="00E77919"/>
    <w:rsid w:val="00E809D3"/>
    <w:rsid w:val="00E81F1C"/>
    <w:rsid w:val="00E93FFF"/>
    <w:rsid w:val="00E97A47"/>
    <w:rsid w:val="00E97D2C"/>
    <w:rsid w:val="00EA6BF2"/>
    <w:rsid w:val="00EB1C74"/>
    <w:rsid w:val="00EB4ABB"/>
    <w:rsid w:val="00EB536C"/>
    <w:rsid w:val="00EB69FD"/>
    <w:rsid w:val="00EC1CA8"/>
    <w:rsid w:val="00EC2E52"/>
    <w:rsid w:val="00EE1F96"/>
    <w:rsid w:val="00EE628F"/>
    <w:rsid w:val="00EE7E11"/>
    <w:rsid w:val="00EF6093"/>
    <w:rsid w:val="00F038B1"/>
    <w:rsid w:val="00F0669D"/>
    <w:rsid w:val="00F20AEC"/>
    <w:rsid w:val="00F23DD8"/>
    <w:rsid w:val="00F33C28"/>
    <w:rsid w:val="00F35F80"/>
    <w:rsid w:val="00F54BA0"/>
    <w:rsid w:val="00F62906"/>
    <w:rsid w:val="00F77EE7"/>
    <w:rsid w:val="00F80E16"/>
    <w:rsid w:val="00F82249"/>
    <w:rsid w:val="00F822B8"/>
    <w:rsid w:val="00F90FDA"/>
    <w:rsid w:val="00F964C1"/>
    <w:rsid w:val="00FB65FE"/>
    <w:rsid w:val="00FC225F"/>
    <w:rsid w:val="00FC2CE3"/>
    <w:rsid w:val="00FC6707"/>
    <w:rsid w:val="00FC712C"/>
    <w:rsid w:val="00FD7945"/>
    <w:rsid w:val="00FE2B3A"/>
    <w:rsid w:val="00FE79D9"/>
    <w:rsid w:val="00FF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5FD547"/>
  <w15:chartTrackingRefBased/>
  <w15:docId w15:val="{11A7071A-0EA9-4041-B23C-0D7B6F98B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322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. LIN Qiuhan</dc:creator>
  <cp:keywords/>
  <dc:description/>
  <cp:lastModifiedBy>Ms. LIN Qiuhan</cp:lastModifiedBy>
  <cp:revision>4</cp:revision>
  <dcterms:created xsi:type="dcterms:W3CDTF">2022-07-20T02:30:00Z</dcterms:created>
  <dcterms:modified xsi:type="dcterms:W3CDTF">2022-07-20T03:16:00Z</dcterms:modified>
</cp:coreProperties>
</file>